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07367" w14:textId="77777777" w:rsidR="00911106" w:rsidRPr="001549D3" w:rsidRDefault="00911106" w:rsidP="00911106">
      <w:pPr>
        <w:pStyle w:val="SupplementaryMaterial"/>
        <w:rPr>
          <w:b w:val="0"/>
        </w:rPr>
      </w:pPr>
      <w:r w:rsidRPr="001549D3">
        <w:t>Supplementary Material</w:t>
      </w:r>
    </w:p>
    <w:p w14:paraId="4260B52B" w14:textId="77777777" w:rsidR="00911106" w:rsidRDefault="00911106" w:rsidP="00F43697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5CA99E59" w14:textId="79AE3045" w:rsidR="00911106" w:rsidRPr="00D16F5B" w:rsidRDefault="00911106" w:rsidP="00F43697">
      <w:pPr>
        <w:rPr>
          <w:rFonts w:ascii="Times New Roman" w:hAnsi="Times New Roman" w:cs="Times New Roman"/>
          <w:sz w:val="24"/>
          <w:szCs w:val="24"/>
        </w:rPr>
      </w:pPr>
      <w:r w:rsidRPr="00D16F5B">
        <w:rPr>
          <w:rFonts w:ascii="Times New Roman" w:hAnsi="Times New Roman" w:cs="Times New Roman"/>
          <w:sz w:val="24"/>
          <w:szCs w:val="24"/>
        </w:rPr>
        <w:t>1</w:t>
      </w:r>
      <w:r w:rsidRPr="00D16F5B">
        <w:rPr>
          <w:rFonts w:ascii="Times New Roman" w:hAnsi="Times New Roman" w:cs="Times New Roman"/>
          <w:sz w:val="24"/>
          <w:szCs w:val="24"/>
        </w:rPr>
        <w:tab/>
        <w:t>Supplementary Figures and Tables</w:t>
      </w:r>
    </w:p>
    <w:p w14:paraId="56535B3F" w14:textId="769754FB" w:rsidR="00911106" w:rsidRPr="00D16F5B" w:rsidRDefault="00911106" w:rsidP="00F43697">
      <w:pPr>
        <w:rPr>
          <w:rFonts w:ascii="Times New Roman" w:hAnsi="Times New Roman" w:cs="Times New Roman"/>
          <w:sz w:val="24"/>
          <w:szCs w:val="24"/>
        </w:rPr>
      </w:pPr>
      <w:r w:rsidRPr="00D16F5B">
        <w:rPr>
          <w:rFonts w:ascii="Times New Roman" w:hAnsi="Times New Roman" w:cs="Times New Roman" w:hint="eastAsia"/>
          <w:sz w:val="24"/>
          <w:szCs w:val="24"/>
        </w:rPr>
        <w:t>1</w:t>
      </w:r>
      <w:r w:rsidRPr="00D16F5B">
        <w:rPr>
          <w:rFonts w:ascii="Times New Roman" w:hAnsi="Times New Roman" w:cs="Times New Roman"/>
          <w:sz w:val="24"/>
          <w:szCs w:val="24"/>
        </w:rPr>
        <w:t>.1:</w:t>
      </w:r>
    </w:p>
    <w:p w14:paraId="51C40AE7" w14:textId="56E0512F" w:rsidR="00560653" w:rsidRPr="00911106" w:rsidRDefault="00F43697" w:rsidP="00F43697">
      <w:pPr>
        <w:rPr>
          <w:rFonts w:ascii="Times New Roman" w:hAnsi="Times New Roman" w:cs="Times New Roman"/>
          <w:b/>
          <w:i/>
          <w:sz w:val="24"/>
          <w:szCs w:val="24"/>
          <w:lang w:val="en-US" w:eastAsia="zh-CN"/>
        </w:rPr>
      </w:pPr>
      <w:r w:rsidRPr="00911106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="00560653" w:rsidRPr="009111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0653" w:rsidRPr="00911106">
        <w:rPr>
          <w:rFonts w:ascii="Times New Roman" w:hAnsi="Times New Roman" w:cs="Times New Roman"/>
          <w:sz w:val="24"/>
          <w:szCs w:val="24"/>
        </w:rPr>
        <w:t>A flow diagram demonstrating the study selection process.</w:t>
      </w:r>
    </w:p>
    <w:p w14:paraId="2DCF8E20" w14:textId="6AED9098" w:rsidR="008923EB" w:rsidRPr="00911106" w:rsidRDefault="005606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1106">
        <w:rPr>
          <w:rFonts w:ascii="Times New Roman" w:hAnsi="Times New Roman" w:cs="Times New Roman"/>
          <w:b/>
          <w:bCs/>
          <w:sz w:val="24"/>
          <w:szCs w:val="24"/>
        </w:rPr>
        <w:t>Supplemental Figure 2-5</w:t>
      </w:r>
      <w:r w:rsidR="00F43697"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43697" w:rsidRPr="00911106">
        <w:rPr>
          <w:rFonts w:ascii="Times New Roman" w:hAnsi="Times New Roman" w:cs="Times New Roman"/>
          <w:sz w:val="24"/>
          <w:szCs w:val="24"/>
        </w:rPr>
        <w:t>Funnel plots of included studies.</w:t>
      </w:r>
    </w:p>
    <w:p w14:paraId="34C6966C" w14:textId="216EC4EA" w:rsidR="008923EB" w:rsidRDefault="00B25D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95B6BDC" wp14:editId="5A8761CE">
            <wp:simplePos x="0" y="0"/>
            <wp:positionH relativeFrom="column">
              <wp:posOffset>-84270</wp:posOffset>
            </wp:positionH>
            <wp:positionV relativeFrom="paragraph">
              <wp:posOffset>277592</wp:posOffset>
            </wp:positionV>
            <wp:extent cx="2870200" cy="2297430"/>
            <wp:effectExtent l="0" t="0" r="6350" b="7620"/>
            <wp:wrapTight wrapText="bothSides">
              <wp:wrapPolygon edited="0">
                <wp:start x="0" y="0"/>
                <wp:lineTo x="0" y="21493"/>
                <wp:lineTo x="21504" y="21493"/>
                <wp:lineTo x="21504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文献筛选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23EB" w:rsidRPr="008923EB">
        <w:rPr>
          <w:rFonts w:ascii="Times New Roman" w:hAnsi="Times New Roman" w:cs="Times New Roman"/>
          <w:b/>
          <w:bCs/>
        </w:rPr>
        <w:t>Supplemental Figure 1</w:t>
      </w:r>
    </w:p>
    <w:p w14:paraId="11C18956" w14:textId="4357D68B" w:rsidR="00B25D12" w:rsidRDefault="00B25D12">
      <w:pPr>
        <w:rPr>
          <w:rFonts w:ascii="Times New Roman" w:hAnsi="Times New Roman" w:cs="Times New Roman"/>
          <w:b/>
          <w:bCs/>
        </w:rPr>
      </w:pPr>
    </w:p>
    <w:p w14:paraId="1E7B93C8" w14:textId="6716D18C" w:rsidR="008923EB" w:rsidRDefault="008923EB" w:rsidP="008923EB">
      <w:pPr>
        <w:rPr>
          <w:rFonts w:ascii="Times New Roman" w:hAnsi="Times New Roman" w:cs="Times New Roman"/>
          <w:b/>
          <w:bCs/>
          <w:noProof/>
        </w:rPr>
      </w:pPr>
    </w:p>
    <w:p w14:paraId="31BA928C" w14:textId="19E57682" w:rsidR="007856BF" w:rsidRDefault="007856BF" w:rsidP="007856BF">
      <w:pPr>
        <w:rPr>
          <w:rFonts w:ascii="Times New Roman" w:hAnsi="Times New Roman" w:cs="Times New Roman"/>
          <w:b/>
          <w:bCs/>
          <w:noProof/>
        </w:rPr>
      </w:pPr>
    </w:p>
    <w:p w14:paraId="7906512D" w14:textId="1F053702" w:rsidR="003E0194" w:rsidRDefault="003E0194" w:rsidP="007856BF">
      <w:pPr>
        <w:rPr>
          <w:rFonts w:ascii="Times New Roman" w:hAnsi="Times New Roman" w:cs="Times New Roman"/>
          <w:b/>
          <w:bCs/>
          <w:noProof/>
        </w:rPr>
      </w:pPr>
    </w:p>
    <w:p w14:paraId="3183FDF8" w14:textId="68EED51F" w:rsidR="007856BF" w:rsidRDefault="007856BF" w:rsidP="007856BF">
      <w:pPr>
        <w:ind w:firstLineChars="200" w:firstLine="440"/>
        <w:rPr>
          <w:rFonts w:ascii="Times New Roman" w:hAnsi="Times New Roman" w:cs="Times New Roman"/>
        </w:rPr>
      </w:pPr>
    </w:p>
    <w:p w14:paraId="4892CCF7" w14:textId="3EBB820C" w:rsidR="00B25D12" w:rsidRDefault="00B25D12" w:rsidP="007856BF">
      <w:pPr>
        <w:rPr>
          <w:rFonts w:ascii="Times New Roman" w:hAnsi="Times New Roman" w:cs="Times New Roman"/>
          <w:b/>
          <w:bCs/>
        </w:rPr>
      </w:pPr>
    </w:p>
    <w:p w14:paraId="7433D8F7" w14:textId="2E63A6D7" w:rsidR="00B25D12" w:rsidRDefault="00B25D12" w:rsidP="007856BF">
      <w:pPr>
        <w:rPr>
          <w:rFonts w:ascii="Times New Roman" w:hAnsi="Times New Roman" w:cs="Times New Roman"/>
          <w:b/>
          <w:bCs/>
        </w:rPr>
      </w:pPr>
    </w:p>
    <w:p w14:paraId="7E2FBEE1" w14:textId="0BACF0A6" w:rsidR="007856BF" w:rsidRDefault="00B25D12" w:rsidP="007856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25E57A5C" wp14:editId="76D1BC56">
            <wp:simplePos x="0" y="0"/>
            <wp:positionH relativeFrom="column">
              <wp:posOffset>2948104</wp:posOffset>
            </wp:positionH>
            <wp:positionV relativeFrom="paragraph">
              <wp:posOffset>194069</wp:posOffset>
            </wp:positionV>
            <wp:extent cx="2528570" cy="1721485"/>
            <wp:effectExtent l="0" t="0" r="5080" b="0"/>
            <wp:wrapTight wrapText="bothSides">
              <wp:wrapPolygon edited="0">
                <wp:start x="0" y="0"/>
                <wp:lineTo x="0" y="21273"/>
                <wp:lineTo x="21481" y="21273"/>
                <wp:lineTo x="21481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Rs-Funnel plo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8570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3A18D58" wp14:editId="5B6EC3EC">
            <wp:simplePos x="0" y="0"/>
            <wp:positionH relativeFrom="column">
              <wp:posOffset>-84270</wp:posOffset>
            </wp:positionH>
            <wp:positionV relativeFrom="paragraph">
              <wp:posOffset>326695</wp:posOffset>
            </wp:positionV>
            <wp:extent cx="2508250" cy="1588770"/>
            <wp:effectExtent l="0" t="0" r="6350" b="0"/>
            <wp:wrapTight wrapText="bothSides">
              <wp:wrapPolygon edited="0">
                <wp:start x="0" y="0"/>
                <wp:lineTo x="0" y="21237"/>
                <wp:lineTo x="21491" y="21237"/>
                <wp:lineTo x="21491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rtality-Funnel plo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825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56BF" w:rsidRPr="007856BF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-5</w:t>
      </w:r>
    </w:p>
    <w:p w14:paraId="03758CFD" w14:textId="5933A327" w:rsidR="00B25D12" w:rsidRDefault="00B25D12" w:rsidP="007856BF">
      <w:pPr>
        <w:rPr>
          <w:rFonts w:ascii="Times New Roman" w:hAnsi="Times New Roman" w:cs="Times New Roman"/>
          <w:b/>
          <w:bCs/>
        </w:rPr>
      </w:pPr>
    </w:p>
    <w:p w14:paraId="6EBD0AE2" w14:textId="6994B3D9" w:rsidR="007856BF" w:rsidRPr="007856BF" w:rsidRDefault="007856BF" w:rsidP="007856BF">
      <w:pPr>
        <w:rPr>
          <w:rFonts w:ascii="Times New Roman" w:hAnsi="Times New Roman" w:cs="Times New Roman"/>
          <w:b/>
          <w:bCs/>
        </w:rPr>
      </w:pPr>
    </w:p>
    <w:p w14:paraId="00DEA3D0" w14:textId="77CC00F3" w:rsidR="007856BF" w:rsidRDefault="007856BF" w:rsidP="007856BF">
      <w:pPr>
        <w:ind w:firstLineChars="200" w:firstLine="440"/>
        <w:rPr>
          <w:rFonts w:ascii="Times New Roman" w:hAnsi="Times New Roman" w:cs="Times New Roman"/>
        </w:rPr>
      </w:pPr>
    </w:p>
    <w:p w14:paraId="16615068" w14:textId="3421A2F8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4479AA51" w14:textId="26E1F7C5" w:rsidR="00982AA8" w:rsidRDefault="00B25D12" w:rsidP="007856BF">
      <w:pPr>
        <w:ind w:firstLineChars="200" w:firstLine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5ECE3905" wp14:editId="09C85CDF">
            <wp:simplePos x="0" y="0"/>
            <wp:positionH relativeFrom="column">
              <wp:posOffset>2884669</wp:posOffset>
            </wp:positionH>
            <wp:positionV relativeFrom="paragraph">
              <wp:posOffset>282430</wp:posOffset>
            </wp:positionV>
            <wp:extent cx="2673350" cy="1724660"/>
            <wp:effectExtent l="0" t="0" r="0" b="8890"/>
            <wp:wrapTight wrapText="bothSides">
              <wp:wrapPolygon edited="0">
                <wp:start x="0" y="0"/>
                <wp:lineTo x="0" y="21473"/>
                <wp:lineTo x="21395" y="21473"/>
                <wp:lineTo x="21395" y="0"/>
                <wp:lineTo x="0" y="0"/>
              </wp:wrapPolygon>
            </wp:wrapTight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ICI-Funnel plot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35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84DC95" w14:textId="3DD81D1F" w:rsidR="00982AA8" w:rsidRDefault="00B25D12" w:rsidP="007856BF">
      <w:pPr>
        <w:ind w:firstLineChars="200" w:firstLine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508DB089" wp14:editId="29F8312C">
            <wp:simplePos x="0" y="0"/>
            <wp:positionH relativeFrom="column">
              <wp:posOffset>-84455</wp:posOffset>
            </wp:positionH>
            <wp:positionV relativeFrom="paragraph">
              <wp:posOffset>32385</wp:posOffset>
            </wp:positionV>
            <wp:extent cx="2440305" cy="1619885"/>
            <wp:effectExtent l="0" t="0" r="0" b="0"/>
            <wp:wrapTight wrapText="bothSides">
              <wp:wrapPolygon edited="0">
                <wp:start x="0" y="0"/>
                <wp:lineTo x="0" y="21338"/>
                <wp:lineTo x="21415" y="21338"/>
                <wp:lineTo x="21415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ch-Funnel plot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030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9265B7" w14:textId="0455064F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4CDFBC98" w14:textId="3E530064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1142C8C2" w14:textId="2655129D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41456935" w14:textId="66D24CE4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5C79DDC0" w14:textId="1E147D69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223186CD" w14:textId="2DD1ACAF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4EC60FA8" w14:textId="1F537693" w:rsidR="00982AA8" w:rsidRDefault="00982AA8" w:rsidP="007856BF">
      <w:pPr>
        <w:ind w:firstLineChars="200" w:firstLine="440"/>
        <w:rPr>
          <w:rFonts w:ascii="Times New Roman" w:hAnsi="Times New Roman" w:cs="Times New Roman"/>
        </w:rPr>
      </w:pPr>
    </w:p>
    <w:p w14:paraId="226E459A" w14:textId="77777777" w:rsidR="00982AA8" w:rsidRDefault="00982AA8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F14D74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A8D995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FC11F6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ABE3D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F7F1FF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62AEF3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340E48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E529A6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60B47A" w14:textId="77777777" w:rsid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C186E6" w14:textId="77777777" w:rsidR="003F0261" w:rsidRDefault="003F0261" w:rsidP="003F026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3EAE61C" w14:textId="64930165" w:rsidR="003F0261" w:rsidRDefault="00D16F5B" w:rsidP="003F0261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sz w:val="24"/>
          <w:szCs w:val="24"/>
          <w:lang w:eastAsia="zh-CN"/>
        </w:rPr>
        <w:t>.2</w:t>
      </w:r>
    </w:p>
    <w:p w14:paraId="4511C9D4" w14:textId="7560F6D9" w:rsidR="003F0261" w:rsidRPr="003F0261" w:rsidRDefault="003F0261" w:rsidP="003F0261">
      <w:pPr>
        <w:rPr>
          <w:rFonts w:ascii="Times New Roman" w:hAnsi="Times New Roman" w:cs="Times New Roman"/>
          <w:sz w:val="24"/>
          <w:szCs w:val="24"/>
        </w:rPr>
      </w:pPr>
      <w:r w:rsidRPr="003F0261">
        <w:rPr>
          <w:rFonts w:ascii="Times New Roman" w:hAnsi="Times New Roman" w:cs="Times New Roman"/>
          <w:sz w:val="24"/>
          <w:szCs w:val="24"/>
        </w:rPr>
        <w:t xml:space="preserve">Supplemental Table 1: Quality assisment of studies included in this Meta-Analysis. </w:t>
      </w:r>
    </w:p>
    <w:p w14:paraId="5678A401" w14:textId="77777777" w:rsidR="003F0261" w:rsidRPr="003F0261" w:rsidRDefault="003F0261" w:rsidP="003F0261">
      <w:pPr>
        <w:rPr>
          <w:rFonts w:ascii="Times New Roman" w:hAnsi="Times New Roman" w:cs="Times New Roman"/>
          <w:sz w:val="24"/>
          <w:szCs w:val="24"/>
        </w:rPr>
      </w:pPr>
      <w:r w:rsidRPr="003F0261">
        <w:rPr>
          <w:rFonts w:ascii="Times New Roman" w:hAnsi="Times New Roman" w:cs="Times New Roman"/>
          <w:sz w:val="24"/>
          <w:szCs w:val="24"/>
        </w:rPr>
        <w:t>Supplemental Table 2: Subgroup analysis according to the publication years.</w:t>
      </w:r>
    </w:p>
    <w:p w14:paraId="108664C9" w14:textId="507BB878" w:rsidR="003F0261" w:rsidRPr="003F0261" w:rsidRDefault="003F0261" w:rsidP="00982AA8">
      <w:pPr>
        <w:rPr>
          <w:rFonts w:ascii="Times New Roman" w:hAnsi="Times New Roman" w:cs="Times New Roman"/>
          <w:b/>
          <w:bCs/>
          <w:sz w:val="20"/>
          <w:szCs w:val="20"/>
        </w:rPr>
        <w:sectPr w:rsidR="003F0261" w:rsidRPr="003F0261" w:rsidSect="00911106">
          <w:pgSz w:w="12240" w:h="15840" w:code="11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37E35D" w14:textId="7E90BC72" w:rsidR="00982AA8" w:rsidRPr="00911106" w:rsidRDefault="00F43697" w:rsidP="00982AA8">
      <w:pPr>
        <w:rPr>
          <w:b/>
          <w:bCs/>
          <w:sz w:val="24"/>
          <w:szCs w:val="24"/>
        </w:rPr>
      </w:pPr>
      <w:r w:rsidRPr="009111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82AA8" w:rsidRPr="0091110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F3DED"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D12A5" w:rsidRPr="009111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82AA8"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7223" w:rsidRPr="00911106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647223" w:rsidRPr="0091110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uality</w:t>
      </w:r>
      <w:r w:rsidR="00647223"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7223" w:rsidRPr="0091110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="00647223" w:rsidRPr="0091110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sisment</w:t>
      </w:r>
      <w:r w:rsidR="00982AA8"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 of Studies Included for Meta-Analysis</w:t>
      </w:r>
      <w:r w:rsidR="007D12A5" w:rsidRPr="009111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2AA8" w:rsidRPr="009111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2031"/>
        <w:gridCol w:w="1347"/>
        <w:gridCol w:w="1597"/>
        <w:gridCol w:w="1623"/>
        <w:gridCol w:w="1706"/>
        <w:gridCol w:w="1212"/>
        <w:gridCol w:w="1123"/>
        <w:gridCol w:w="1176"/>
        <w:gridCol w:w="808"/>
      </w:tblGrid>
      <w:tr w:rsidR="00982AA8" w:rsidRPr="00911106" w14:paraId="5B4C97FE" w14:textId="77777777" w:rsidTr="00911106">
        <w:trPr>
          <w:trHeight w:val="396"/>
          <w:jc w:val="center"/>
        </w:trPr>
        <w:tc>
          <w:tcPr>
            <w:tcW w:w="1335" w:type="dxa"/>
            <w:tcBorders>
              <w:bottom w:val="single" w:sz="8" w:space="0" w:color="auto"/>
            </w:tcBorders>
            <w:vAlign w:val="center"/>
          </w:tcPr>
          <w:p w14:paraId="0ED534BC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6598" w:type="dxa"/>
            <w:gridSpan w:val="4"/>
            <w:tcBorders>
              <w:bottom w:val="single" w:sz="8" w:space="0" w:color="auto"/>
            </w:tcBorders>
            <w:vAlign w:val="center"/>
          </w:tcPr>
          <w:p w14:paraId="2454CF3D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706" w:type="dxa"/>
            <w:tcBorders>
              <w:bottom w:val="single" w:sz="8" w:space="0" w:color="auto"/>
            </w:tcBorders>
            <w:vAlign w:val="center"/>
          </w:tcPr>
          <w:p w14:paraId="649F20D0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47BABA9B" w14:textId="77777777" w:rsidR="00982AA8" w:rsidRPr="00911106" w:rsidRDefault="00982AA8" w:rsidP="0058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299" w:type="dxa"/>
            <w:gridSpan w:val="2"/>
            <w:tcBorders>
              <w:bottom w:val="single" w:sz="8" w:space="0" w:color="auto"/>
            </w:tcBorders>
            <w:vAlign w:val="center"/>
          </w:tcPr>
          <w:p w14:paraId="6195AD7D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462D84CD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82AA8" w:rsidRPr="00911106" w14:paraId="69E16A11" w14:textId="77777777" w:rsidTr="00911106">
        <w:trPr>
          <w:trHeight w:val="2087"/>
          <w:jc w:val="center"/>
        </w:trPr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6FDE37" w14:textId="77777777" w:rsidR="00982AA8" w:rsidRPr="00911106" w:rsidRDefault="00982AA8" w:rsidP="00584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CAFE1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44B03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election of the nonexposed cohort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EB119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CBAFC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1E4A83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Comparability of controls on the basis of the design or analysis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D62D3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50D52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Was follow up long enough for outcomes to occur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CE65E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DE8D58" w14:textId="77777777" w:rsidR="00982AA8" w:rsidRPr="00911106" w:rsidRDefault="00982AA8" w:rsidP="00584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Total scores</w:t>
            </w:r>
          </w:p>
        </w:tc>
      </w:tr>
      <w:tr w:rsidR="00F97E72" w:rsidRPr="00911106" w14:paraId="50ADB532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71090570" w14:textId="47F6E350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Castonguay 2014</w:t>
            </w:r>
          </w:p>
        </w:tc>
        <w:tc>
          <w:tcPr>
            <w:tcW w:w="2031" w:type="dxa"/>
            <w:vAlign w:val="center"/>
          </w:tcPr>
          <w:p w14:paraId="022295D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03DB5890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7" w:type="dxa"/>
            <w:vAlign w:val="center"/>
          </w:tcPr>
          <w:p w14:paraId="10E13EAB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2C2DF2FD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9CFAC6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F1722B0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259A7BA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3286749C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6B344E53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7E72" w:rsidRPr="00911106" w14:paraId="0E478A25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330D207F" w14:textId="48F20B5D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Parrilla 2015</w:t>
            </w:r>
          </w:p>
        </w:tc>
        <w:tc>
          <w:tcPr>
            <w:tcW w:w="2031" w:type="dxa"/>
            <w:vAlign w:val="center"/>
          </w:tcPr>
          <w:p w14:paraId="19A4801B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56D348B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0299D4E6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6289406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678F994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A0B6FCB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13CC8E1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29741645" w14:textId="59CCBE55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65872FF4" w14:textId="2EDB4CB2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7E72" w:rsidRPr="00911106" w14:paraId="761355BE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698B737F" w14:textId="193606F1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 xml:space="preserve">Broussalis 2015 </w:t>
            </w:r>
          </w:p>
        </w:tc>
        <w:tc>
          <w:tcPr>
            <w:tcW w:w="2031" w:type="dxa"/>
            <w:vAlign w:val="center"/>
          </w:tcPr>
          <w:p w14:paraId="25DAC8F9" w14:textId="0F61D99B" w:rsidR="00F97E72" w:rsidRPr="00911106" w:rsidRDefault="005C483C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center"/>
          </w:tcPr>
          <w:p w14:paraId="555CB945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7" w:type="dxa"/>
            <w:vAlign w:val="center"/>
          </w:tcPr>
          <w:p w14:paraId="613C6A7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65CD9F10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C5C135D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135F9581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54F72A9D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292A9E15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62FF4552" w14:textId="071A8BEA" w:rsidR="00F97E72" w:rsidRPr="00911106" w:rsidRDefault="005C483C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7E72" w:rsidRPr="00911106" w14:paraId="684B5F6C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5ECD5CFF" w14:textId="6201C8B7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Kleine 2016</w:t>
            </w:r>
          </w:p>
        </w:tc>
        <w:tc>
          <w:tcPr>
            <w:tcW w:w="2031" w:type="dxa"/>
            <w:vAlign w:val="center"/>
          </w:tcPr>
          <w:p w14:paraId="07758FF6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4420845E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2E82E63D" w14:textId="0528C33E" w:rsidR="00F97E72" w:rsidRPr="00911106" w:rsidRDefault="00BA05FA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3" w:type="dxa"/>
            <w:vAlign w:val="center"/>
          </w:tcPr>
          <w:p w14:paraId="6EC76EB3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3EEC03C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951BDB4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3FE75844" w14:textId="7BFF12A4" w:rsidR="00F97E72" w:rsidRPr="00911106" w:rsidRDefault="005E693A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2931F32F" w14:textId="3740D35C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7C4B1AAD" w14:textId="13D0906F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7E72" w:rsidRPr="00911106" w14:paraId="09DA8DD2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2E98A6C0" w14:textId="706E82F9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hen 2016</w:t>
            </w:r>
          </w:p>
        </w:tc>
        <w:tc>
          <w:tcPr>
            <w:tcW w:w="2031" w:type="dxa"/>
            <w:vAlign w:val="center"/>
          </w:tcPr>
          <w:p w14:paraId="3141D88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461CCFDE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5A5F5828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16C5CE93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D92A14A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3D425D1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35FA009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52F57466" w14:textId="4C95EC33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2D7F5B33" w14:textId="612A5A35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7E72" w:rsidRPr="00911106" w14:paraId="6EDF643E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207F600C" w14:textId="4ED1C9BA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Azkune 2017</w:t>
            </w:r>
          </w:p>
        </w:tc>
        <w:tc>
          <w:tcPr>
            <w:tcW w:w="2031" w:type="dxa"/>
            <w:vAlign w:val="center"/>
          </w:tcPr>
          <w:p w14:paraId="51946D06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46274FA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7" w:type="dxa"/>
            <w:vAlign w:val="center"/>
          </w:tcPr>
          <w:p w14:paraId="6D2796A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22CB6E78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159B75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19DBD5A8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21A05F7B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207BB62C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45086A36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7E72" w:rsidRPr="00911106" w14:paraId="09A47369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0B159B6F" w14:textId="414E1EBD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on 2017</w:t>
            </w:r>
          </w:p>
        </w:tc>
        <w:tc>
          <w:tcPr>
            <w:tcW w:w="2031" w:type="dxa"/>
            <w:vAlign w:val="center"/>
          </w:tcPr>
          <w:p w14:paraId="56F89D02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1AAC2B9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5A114633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63BF0684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269D6B0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15DE486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2A14A034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7452B53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23FF0661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7E72" w:rsidRPr="00911106" w14:paraId="7CE18124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04EC3128" w14:textId="67190CB3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allustio 2017</w:t>
            </w:r>
          </w:p>
        </w:tc>
        <w:tc>
          <w:tcPr>
            <w:tcW w:w="2031" w:type="dxa"/>
            <w:vAlign w:val="center"/>
          </w:tcPr>
          <w:p w14:paraId="74266CD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012BA0B3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01C0A5E8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56A97592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E104189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10AEE7A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20FADFEB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536D0ED0" w14:textId="3E3BDED4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19DE369A" w14:textId="4B373D4F" w:rsidR="00F97E72" w:rsidRPr="00911106" w:rsidRDefault="00BC1310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7E72" w:rsidRPr="00911106" w14:paraId="5FA03CFA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7224420E" w14:textId="4482D1D5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 xml:space="preserve">Tajima 2017 </w:t>
            </w:r>
          </w:p>
        </w:tc>
        <w:tc>
          <w:tcPr>
            <w:tcW w:w="2031" w:type="dxa"/>
            <w:vAlign w:val="center"/>
          </w:tcPr>
          <w:p w14:paraId="7406F637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4A2081C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5C20B658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6E002722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6EA230A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F4EE876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0138C8B1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7A77EF43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6622C9A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7E72" w:rsidRPr="00911106" w14:paraId="0565F8AF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21502D12" w14:textId="6DCD9DAF" w:rsidR="00F97E72" w:rsidRPr="00911106" w:rsidRDefault="00F97E72" w:rsidP="00F97E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Figueiredo 2017</w:t>
            </w:r>
          </w:p>
        </w:tc>
        <w:tc>
          <w:tcPr>
            <w:tcW w:w="2031" w:type="dxa"/>
            <w:vAlign w:val="center"/>
          </w:tcPr>
          <w:p w14:paraId="1BDDD4B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2837689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70B56F4E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7B7BF17A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CEBD61F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5E824664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14:paraId="46D35015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33B402BB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1BD99641" w14:textId="77777777" w:rsidR="00F97E72" w:rsidRPr="00911106" w:rsidRDefault="00F97E72" w:rsidP="00F97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421BF" w:rsidRPr="00911106" w14:paraId="54F7C239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4B59A756" w14:textId="042744E1" w:rsidR="000421BF" w:rsidRPr="00911106" w:rsidRDefault="000421BF" w:rsidP="00042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Imahori 2017</w:t>
            </w:r>
          </w:p>
        </w:tc>
        <w:tc>
          <w:tcPr>
            <w:tcW w:w="2031" w:type="dxa"/>
            <w:vAlign w:val="center"/>
          </w:tcPr>
          <w:p w14:paraId="49756BC1" w14:textId="124774BE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7" w:type="dxa"/>
            <w:vAlign w:val="center"/>
          </w:tcPr>
          <w:p w14:paraId="38B398F7" w14:textId="6F783B3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7" w:type="dxa"/>
            <w:vAlign w:val="center"/>
          </w:tcPr>
          <w:p w14:paraId="5D000B01" w14:textId="7284A6BC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65B305F2" w14:textId="65FD80F1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FF7F3ED" w14:textId="49488720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06558ADE" w14:textId="7E74ADD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1ABD09DE" w14:textId="5D3DFB6D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61304B5C" w14:textId="2DE37B36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14C7EDBA" w14:textId="3FE7674E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421BF" w:rsidRPr="00911106" w14:paraId="36F8CF42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7CEEDA3D" w14:textId="718A1A6A" w:rsidR="000421BF" w:rsidRPr="00911106" w:rsidRDefault="000421BF" w:rsidP="00042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Karhi 2018</w:t>
            </w:r>
          </w:p>
        </w:tc>
        <w:tc>
          <w:tcPr>
            <w:tcW w:w="2031" w:type="dxa"/>
            <w:vAlign w:val="center"/>
          </w:tcPr>
          <w:p w14:paraId="7237498D" w14:textId="494138D3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4E0D8CA6" w14:textId="662DE1A6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78D9A1D4" w14:textId="093685D5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3" w:type="dxa"/>
            <w:vAlign w:val="center"/>
          </w:tcPr>
          <w:p w14:paraId="502246F0" w14:textId="0BB8FEC5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E084804" w14:textId="53127C7E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EBFB1B2" w14:textId="073EDF12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0B10D741" w14:textId="2120EE8B" w:rsidR="000421BF" w:rsidRPr="00911106" w:rsidRDefault="005E693A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201E8712" w14:textId="76D7F258" w:rsidR="000421BF" w:rsidRPr="00911106" w:rsidRDefault="00BC1310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4E3088B1" w14:textId="21A03F26" w:rsidR="000421BF" w:rsidRPr="00911106" w:rsidRDefault="00BC1310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421BF" w:rsidRPr="00911106" w14:paraId="7F533632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77F9E785" w14:textId="5A245AEE" w:rsidR="000421BF" w:rsidRPr="00911106" w:rsidRDefault="000421BF" w:rsidP="00042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Koizumi 2018</w:t>
            </w:r>
          </w:p>
        </w:tc>
        <w:tc>
          <w:tcPr>
            <w:tcW w:w="2031" w:type="dxa"/>
            <w:vAlign w:val="center"/>
          </w:tcPr>
          <w:p w14:paraId="4933D7A5" w14:textId="271CBCE3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64E4B85F" w14:textId="0C83CFBF" w:rsidR="000421BF" w:rsidRPr="00911106" w:rsidRDefault="00B123B1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3581EFC6" w14:textId="1ADD0428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54D861E9" w14:textId="2FB020D4" w:rsidR="000421BF" w:rsidRPr="00911106" w:rsidRDefault="00B123B1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0C30FF77" w14:textId="784C9A8C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4EC52736" w14:textId="2DD1F35B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7C7E182F" w14:textId="6A71C5B2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0C72AD8D" w14:textId="29BA1D20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2678B20C" w14:textId="63FC17D5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421BF" w:rsidRPr="00911106" w14:paraId="77AE59E1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4A874A56" w14:textId="253FCA2F" w:rsidR="000421BF" w:rsidRPr="00911106" w:rsidRDefault="000421BF" w:rsidP="00042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awieh 2018</w:t>
            </w:r>
          </w:p>
        </w:tc>
        <w:tc>
          <w:tcPr>
            <w:tcW w:w="2031" w:type="dxa"/>
            <w:vAlign w:val="center"/>
          </w:tcPr>
          <w:p w14:paraId="433B9AA9" w14:textId="592B43F5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60A921EE" w14:textId="6BDAF853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53878DD0" w14:textId="20CB19C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1258430D" w14:textId="188A0D91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F10FF12" w14:textId="03372F2C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2A163BF8" w14:textId="77196700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3207582F" w14:textId="22C777E9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5ECEDAAA" w14:textId="6AB3249E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40A7928F" w14:textId="4988EED9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421BF" w:rsidRPr="00911106" w14:paraId="33A0FBAE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56047DFD" w14:textId="71898270" w:rsidR="000421BF" w:rsidRPr="00911106" w:rsidRDefault="000421BF" w:rsidP="00042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harobeam 2019</w:t>
            </w:r>
          </w:p>
        </w:tc>
        <w:tc>
          <w:tcPr>
            <w:tcW w:w="2031" w:type="dxa"/>
            <w:vAlign w:val="center"/>
          </w:tcPr>
          <w:p w14:paraId="05623046" w14:textId="6915F360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47" w:type="dxa"/>
            <w:vAlign w:val="center"/>
          </w:tcPr>
          <w:p w14:paraId="22E2AD58" w14:textId="0A26A3B6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97" w:type="dxa"/>
            <w:vAlign w:val="center"/>
          </w:tcPr>
          <w:p w14:paraId="6D20E07C" w14:textId="07633DEF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23" w:type="dxa"/>
            <w:vAlign w:val="center"/>
          </w:tcPr>
          <w:p w14:paraId="2150D4E2" w14:textId="054BB1E0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06" w:type="dxa"/>
            <w:vAlign w:val="center"/>
          </w:tcPr>
          <w:p w14:paraId="3503A1DE" w14:textId="43F38CC1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12" w:type="dxa"/>
            <w:vAlign w:val="center"/>
          </w:tcPr>
          <w:p w14:paraId="67658B3A" w14:textId="716BB2A9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23" w:type="dxa"/>
            <w:vAlign w:val="center"/>
          </w:tcPr>
          <w:p w14:paraId="3D9B1825" w14:textId="0AAF25B6" w:rsidR="000421BF" w:rsidRPr="00911106" w:rsidRDefault="005E693A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76" w:type="dxa"/>
            <w:vAlign w:val="center"/>
          </w:tcPr>
          <w:p w14:paraId="01FA28C0" w14:textId="024A1726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08" w:type="dxa"/>
            <w:vAlign w:val="center"/>
          </w:tcPr>
          <w:p w14:paraId="74F9F10A" w14:textId="34575C2F" w:rsidR="000421BF" w:rsidRPr="00911106" w:rsidRDefault="005E693A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0421BF" w:rsidRPr="00911106" w14:paraId="64094D65" w14:textId="77777777" w:rsidTr="00911106">
        <w:trPr>
          <w:trHeight w:val="397"/>
          <w:jc w:val="center"/>
        </w:trPr>
        <w:tc>
          <w:tcPr>
            <w:tcW w:w="1335" w:type="dxa"/>
            <w:vAlign w:val="center"/>
          </w:tcPr>
          <w:p w14:paraId="3402067A" w14:textId="04912565" w:rsidR="000421BF" w:rsidRPr="00911106" w:rsidRDefault="000421BF" w:rsidP="00042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 xml:space="preserve">Alawieh 2019 </w:t>
            </w:r>
          </w:p>
        </w:tc>
        <w:tc>
          <w:tcPr>
            <w:tcW w:w="2031" w:type="dxa"/>
            <w:vAlign w:val="center"/>
          </w:tcPr>
          <w:p w14:paraId="4CBF32F0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vAlign w:val="center"/>
          </w:tcPr>
          <w:p w14:paraId="5E11F900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vAlign w:val="center"/>
          </w:tcPr>
          <w:p w14:paraId="728A70B4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vAlign w:val="center"/>
          </w:tcPr>
          <w:p w14:paraId="4412A552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A5D256A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02711932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14:paraId="47E043CB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vAlign w:val="center"/>
          </w:tcPr>
          <w:p w14:paraId="0195982C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14:paraId="62FB76CC" w14:textId="77777777" w:rsidR="000421BF" w:rsidRPr="00911106" w:rsidRDefault="000421BF" w:rsidP="00042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B5FDC61" w14:textId="77777777" w:rsidR="007D12A5" w:rsidRPr="00911106" w:rsidRDefault="007D12A5" w:rsidP="00473317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E945E6" w14:textId="529D7B51" w:rsidR="007D12A5" w:rsidRPr="00911106" w:rsidRDefault="007D12A5" w:rsidP="007D12A5">
      <w:pPr>
        <w:rPr>
          <w:b/>
          <w:bCs/>
          <w:sz w:val="24"/>
          <w:szCs w:val="24"/>
        </w:rPr>
      </w:pPr>
      <w:r w:rsidRPr="00911106">
        <w:rPr>
          <w:rFonts w:ascii="Times New Roman" w:hAnsi="Times New Roman" w:cs="Times New Roman"/>
          <w:b/>
          <w:bCs/>
          <w:sz w:val="24"/>
          <w:szCs w:val="24"/>
        </w:rPr>
        <w:t>Supplemental Table 2: Subgroup analysis according to the publication yea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849"/>
        <w:gridCol w:w="851"/>
        <w:gridCol w:w="1843"/>
        <w:gridCol w:w="850"/>
        <w:gridCol w:w="2349"/>
        <w:gridCol w:w="911"/>
        <w:gridCol w:w="2199"/>
        <w:gridCol w:w="1062"/>
      </w:tblGrid>
      <w:tr w:rsidR="00473317" w:rsidRPr="00911106" w14:paraId="6CAFDCAD" w14:textId="77777777" w:rsidTr="00AB276B">
        <w:trPr>
          <w:trHeight w:val="523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527E0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77F5D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Functional out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DD518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11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4F067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794D6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11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57B0F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B376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11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7482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Successful recanalization rat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735E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11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73317" w:rsidRPr="00911106" w14:paraId="5AE0477E" w14:textId="77777777" w:rsidTr="00AB276B">
        <w:trPr>
          <w:trHeight w:val="763"/>
        </w:trPr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31B1B888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14-2016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center"/>
          </w:tcPr>
          <w:p w14:paraId="0A01119A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.24(0.13-0.42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60CEC67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8D612BF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2.89(1.81-4.6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799EF5E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9" w:type="dxa"/>
            <w:tcBorders>
              <w:top w:val="single" w:sz="4" w:space="0" w:color="auto"/>
              <w:bottom w:val="nil"/>
            </w:tcBorders>
            <w:vAlign w:val="center"/>
          </w:tcPr>
          <w:p w14:paraId="1780DC04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.87(1.05-3.34)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vAlign w:val="center"/>
          </w:tcPr>
          <w:p w14:paraId="45854A63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vAlign w:val="center"/>
          </w:tcPr>
          <w:p w14:paraId="25839600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.54(0.26-1.10)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vAlign w:val="center"/>
          </w:tcPr>
          <w:p w14:paraId="441E5644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3317" w:rsidRPr="00911106" w14:paraId="08E2CB90" w14:textId="77777777" w:rsidTr="00AB276B">
        <w:trPr>
          <w:trHeight w:val="427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69238FFA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017-2019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1457568B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.45(0.36-0.5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9FDB79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0B3AE04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2.00(1.43-2.8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8278912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9" w:type="dxa"/>
            <w:tcBorders>
              <w:top w:val="nil"/>
              <w:bottom w:val="single" w:sz="4" w:space="0" w:color="auto"/>
            </w:tcBorders>
            <w:vAlign w:val="center"/>
          </w:tcPr>
          <w:p w14:paraId="7FC26B86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1.01(0.64-1.61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vAlign w:val="center"/>
          </w:tcPr>
          <w:p w14:paraId="60A3FAC6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vAlign w:val="center"/>
          </w:tcPr>
          <w:p w14:paraId="0DD86AF4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11106">
              <w:rPr>
                <w:rFonts w:ascii="Times New Roman" w:hAnsi="Times New Roman" w:cs="Times New Roman"/>
                <w:sz w:val="24"/>
                <w:szCs w:val="24"/>
              </w:rPr>
              <w:t>.85(0.69-1.04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vAlign w:val="center"/>
          </w:tcPr>
          <w:p w14:paraId="428BD122" w14:textId="77777777" w:rsidR="00473317" w:rsidRPr="00911106" w:rsidRDefault="00473317" w:rsidP="0047331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1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3C243982" w14:textId="77777777" w:rsidR="00473317" w:rsidRPr="007856BF" w:rsidRDefault="00473317" w:rsidP="007D12A5">
      <w:pPr>
        <w:rPr>
          <w:rFonts w:ascii="Times New Roman" w:hAnsi="Times New Roman" w:cs="Times New Roman"/>
        </w:rPr>
      </w:pPr>
    </w:p>
    <w:sectPr w:rsidR="00473317" w:rsidRPr="007856BF" w:rsidSect="00982AA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D1B95" w14:textId="77777777" w:rsidR="00792545" w:rsidRDefault="00792545" w:rsidP="003B314D">
      <w:pPr>
        <w:spacing w:after="0" w:line="240" w:lineRule="auto"/>
      </w:pPr>
      <w:r>
        <w:separator/>
      </w:r>
    </w:p>
  </w:endnote>
  <w:endnote w:type="continuationSeparator" w:id="0">
    <w:p w14:paraId="4F202031" w14:textId="77777777" w:rsidR="00792545" w:rsidRDefault="00792545" w:rsidP="003B3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D0417" w14:textId="77777777" w:rsidR="00792545" w:rsidRDefault="00792545" w:rsidP="003B314D">
      <w:pPr>
        <w:spacing w:after="0" w:line="240" w:lineRule="auto"/>
      </w:pPr>
      <w:r>
        <w:separator/>
      </w:r>
    </w:p>
  </w:footnote>
  <w:footnote w:type="continuationSeparator" w:id="0">
    <w:p w14:paraId="235E8002" w14:textId="77777777" w:rsidR="00792545" w:rsidRDefault="00792545" w:rsidP="003B3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137"/>
    <w:rsid w:val="000421BF"/>
    <w:rsid w:val="000F3DED"/>
    <w:rsid w:val="00301B82"/>
    <w:rsid w:val="00337B31"/>
    <w:rsid w:val="003B02C6"/>
    <w:rsid w:val="003B314D"/>
    <w:rsid w:val="003E0194"/>
    <w:rsid w:val="003F0261"/>
    <w:rsid w:val="00402340"/>
    <w:rsid w:val="00473317"/>
    <w:rsid w:val="00560653"/>
    <w:rsid w:val="005C483C"/>
    <w:rsid w:val="005C55DB"/>
    <w:rsid w:val="005E693A"/>
    <w:rsid w:val="00647223"/>
    <w:rsid w:val="006D2816"/>
    <w:rsid w:val="00736D0E"/>
    <w:rsid w:val="00781550"/>
    <w:rsid w:val="007856BF"/>
    <w:rsid w:val="00792545"/>
    <w:rsid w:val="007D12A5"/>
    <w:rsid w:val="008923EB"/>
    <w:rsid w:val="00911106"/>
    <w:rsid w:val="009566F7"/>
    <w:rsid w:val="00982AA8"/>
    <w:rsid w:val="00A47583"/>
    <w:rsid w:val="00A73495"/>
    <w:rsid w:val="00AB276B"/>
    <w:rsid w:val="00B123B1"/>
    <w:rsid w:val="00B25D12"/>
    <w:rsid w:val="00BA05FA"/>
    <w:rsid w:val="00BC1310"/>
    <w:rsid w:val="00C24137"/>
    <w:rsid w:val="00D16F5B"/>
    <w:rsid w:val="00DA4B1D"/>
    <w:rsid w:val="00E96AC8"/>
    <w:rsid w:val="00F43697"/>
    <w:rsid w:val="00F97E72"/>
    <w:rsid w:val="00FC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C2EAA"/>
  <w15:chartTrackingRefBased/>
  <w15:docId w15:val="{1D21DBE1-5F3A-4742-9F95-35C3B4DE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B314D"/>
    <w:pPr>
      <w:spacing w:after="200" w:line="276" w:lineRule="auto"/>
    </w:pPr>
    <w:rPr>
      <w:rFonts w:ascii="Arial" w:hAnsi="Arial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1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14D"/>
    <w:rPr>
      <w:sz w:val="18"/>
      <w:szCs w:val="18"/>
    </w:rPr>
  </w:style>
  <w:style w:type="table" w:styleId="a7">
    <w:name w:val="Table Grid"/>
    <w:basedOn w:val="a1"/>
    <w:uiPriority w:val="39"/>
    <w:rsid w:val="00982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911106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val="en-US"/>
    </w:rPr>
  </w:style>
  <w:style w:type="paragraph" w:styleId="a8">
    <w:name w:val="Title"/>
    <w:basedOn w:val="a"/>
    <w:next w:val="a"/>
    <w:link w:val="a9"/>
    <w:uiPriority w:val="10"/>
    <w:qFormat/>
    <w:rsid w:val="0091110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911106"/>
    <w:rPr>
      <w:rFonts w:asciiTheme="majorHAnsi" w:eastAsiaTheme="majorEastAsia" w:hAnsiTheme="majorHAnsi" w:cstheme="majorBidi"/>
      <w:b/>
      <w:bCs/>
      <w:kern w:val="0"/>
      <w:sz w:val="32"/>
      <w:szCs w:val="3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6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49142522@qq.com</dc:creator>
  <cp:keywords/>
  <dc:description/>
  <cp:lastModifiedBy>2249142522@qq.com</cp:lastModifiedBy>
  <cp:revision>33</cp:revision>
  <dcterms:created xsi:type="dcterms:W3CDTF">2019-08-08T09:32:00Z</dcterms:created>
  <dcterms:modified xsi:type="dcterms:W3CDTF">2019-10-19T09:55:00Z</dcterms:modified>
</cp:coreProperties>
</file>